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4BF" w:rsidRPr="009316E8" w:rsidRDefault="00780829" w:rsidP="00E52A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316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982565" w:rsidRPr="009316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</w:t>
      </w:r>
      <w:r w:rsidR="00E52AB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82565" w:rsidRPr="009316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B7A4D" w:rsidRPr="009316E8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="00D454BF" w:rsidRPr="009316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7A4D" w:rsidRPr="009316E8">
        <w:rPr>
          <w:rFonts w:ascii="Times New Roman" w:hAnsi="Times New Roman" w:cs="Times New Roman"/>
          <w:sz w:val="24"/>
          <w:szCs w:val="24"/>
          <w:lang w:val="en-US"/>
        </w:rPr>
        <w:t xml:space="preserve">Description of the search </w:t>
      </w:r>
      <w:r w:rsidR="009316E8" w:rsidRPr="009316E8">
        <w:rPr>
          <w:rFonts w:ascii="Times New Roman" w:hAnsi="Times New Roman" w:cs="Times New Roman"/>
          <w:sz w:val="24"/>
          <w:szCs w:val="24"/>
          <w:lang w:val="en-US"/>
        </w:rPr>
        <w:t>terms</w:t>
      </w:r>
      <w:r w:rsidR="000B7A4D" w:rsidRPr="009316E8">
        <w:rPr>
          <w:rFonts w:ascii="Times New Roman" w:hAnsi="Times New Roman" w:cs="Times New Roman"/>
          <w:sz w:val="24"/>
          <w:szCs w:val="24"/>
          <w:lang w:val="en-US"/>
        </w:rPr>
        <w:t xml:space="preserve"> according to the Medline database (PUBMED)</w:t>
      </w:r>
    </w:p>
    <w:tbl>
      <w:tblPr>
        <w:tblW w:w="9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3"/>
        <w:gridCol w:w="7763"/>
      </w:tblGrid>
      <w:tr w:rsidR="00D454BF" w:rsidRPr="009316E8" w:rsidTr="00447BE9"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454BF" w:rsidRPr="009316E8" w:rsidRDefault="00D454BF" w:rsidP="00447BE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780829" w:rsidRPr="009316E8" w:rsidRDefault="00780829" w:rsidP="00780829">
            <w:pPr>
              <w:spacing w:line="0" w:lineRule="atLeast"/>
              <w:ind w:left="-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ata base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: Medline</w:t>
            </w:r>
          </w:p>
          <w:p w:rsidR="0040772C" w:rsidRPr="009316E8" w:rsidRDefault="00780829" w:rsidP="00780829">
            <w:pPr>
              <w:spacing w:line="240" w:lineRule="auto"/>
              <w:ind w:left="-2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scriptors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D454BF" w:rsidRPr="0005004D" w:rsidTr="00447BE9"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454BF" w:rsidRPr="009316E8" w:rsidRDefault="00D454BF" w:rsidP="00447B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1</w:t>
            </w:r>
          </w:p>
        </w:tc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280B5A" w:rsidRPr="009316E8" w:rsidRDefault="005E5490" w:rsidP="009375F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cute Myeloid </w:t>
            </w:r>
            <w:proofErr w:type="spellStart"/>
            <w:r w:rsidR="006845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kaemi</w:t>
            </w:r>
            <w:proofErr w:type="spellEnd"/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  <w:r w:rsidR="0068458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cute Myeloid </w:t>
            </w:r>
            <w:proofErr w:type="spellStart"/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emi</w:t>
            </w:r>
            <w:proofErr w:type="spellEnd"/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  <w:r w:rsidR="009375F2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ANLL” </w:t>
            </w:r>
            <w:r w:rsidR="009375F2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genous</w:t>
            </w:r>
            <w:proofErr w:type="spellEnd"/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Myeloid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blastic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cytic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lymphoblastic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lymphocytic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9375F2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genous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blastic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elocytic</w:t>
            </w:r>
            <w:proofErr w:type="spellEnd"/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lymphoblastic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s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lymphocytic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Myeloid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, M1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Acute Myeloid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out Maturation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Myeloid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ute, M2” </w:t>
            </w:r>
            <w:r w:rsidR="00280B5A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Acute Myeloid </w:t>
            </w:r>
            <w:proofErr w:type="spellStart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uk</w:t>
            </w:r>
            <w:r w:rsidR="006845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ia</w:t>
            </w:r>
            <w:proofErr w:type="spellEnd"/>
            <w:r w:rsidR="00280B5A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Maturation”</w:t>
            </w:r>
          </w:p>
        </w:tc>
        <w:bookmarkStart w:id="0" w:name="_GoBack"/>
        <w:bookmarkEnd w:id="0"/>
      </w:tr>
      <w:tr w:rsidR="00D454BF" w:rsidRPr="0005004D" w:rsidTr="00447BE9">
        <w:trPr>
          <w:trHeight w:val="1050"/>
        </w:trPr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vAlign w:val="center"/>
            <w:hideMark/>
          </w:tcPr>
          <w:p w:rsidR="00D454BF" w:rsidRPr="009316E8" w:rsidRDefault="00D454BF" w:rsidP="00447BE9">
            <w:pPr>
              <w:spacing w:line="240" w:lineRule="auto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2</w:t>
            </w:r>
          </w:p>
          <w:p w:rsidR="00D454BF" w:rsidRPr="009316E8" w:rsidRDefault="00D454BF" w:rsidP="00447BE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0B2D8D" w:rsidRPr="009316E8" w:rsidRDefault="002E42BE" w:rsidP="0098256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ingle nucleotide polymorphism*)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D454BF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8154E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240EC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NPs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A904A0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s2291075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A904A0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A904A0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4149056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</w:t>
            </w:r>
            <w:hyperlink r:id="rId5" w:history="1">
              <w:r w:rsidR="00A904A0" w:rsidRPr="009316E8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pt-BR"/>
                </w:rPr>
                <w:t>rs2306744</w:t>
              </w:r>
            </w:hyperlink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="00A904A0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042919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D454BF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="00A904A0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561876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A904A0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A904A0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A904A0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</w:t>
            </w:r>
            <w:r w:rsidR="00A904A0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1130609</w:t>
            </w:r>
            <w:r w:rsidR="00A904A0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A904A0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A904A0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="00A904A0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3750117</w:t>
            </w:r>
            <w:r w:rsidR="00A904A0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A904A0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="00A904A0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="00A904A0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532545</w:t>
            </w:r>
            <w:r w:rsidR="00A904A0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A904A0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A904A0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58154E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A904A0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s2072671</w:t>
            </w:r>
            <w:r w:rsidR="00A904A0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5E5490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47BE9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e Carrier Organic Anion Transporter Family Member 1b1</w:t>
            </w:r>
            <w:r w:rsidR="005E5490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B4703E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47BE9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21A6 Transporter</w:t>
            </w:r>
            <w:r w:rsidR="00B4703E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B4703E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447BE9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ST-1 Transport Protein</w:t>
            </w:r>
            <w:r w:rsidR="00B4703E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5E5490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47BE9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C</w:t>
            </w:r>
            <w:r w:rsidR="005E5490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B4703E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(</w:t>
            </w:r>
            <w:r w:rsidR="00447BE9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atp C Transport Protein</w:t>
            </w:r>
            <w:r w:rsidR="00B4703E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B4703E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47BE9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“</w:t>
            </w:r>
            <w:r w:rsidR="00447BE9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CO1B1 Protein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="00447BE9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9375F2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447BE9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Organic Anion Transport Polypeptide 2</w:t>
            </w:r>
            <w:r w:rsidR="009375F2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9375F2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Deoxycytidine Kinase*)</w:t>
            </w:r>
            <w:r w:rsidR="00447BE9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47BE9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="00447BE9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DCK”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F44BF9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ibonucleotide reductase M1 polypeptide</w:t>
            </w:r>
            <w:r w:rsidR="00F44BF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447BE9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447BE9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somal reductase M2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B4703E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447BE9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bonucleotide reductase M2 subunit</w:t>
            </w:r>
            <w:r w:rsidR="00B4703E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="00447BE9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="00447BE9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RM2 protein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47BE9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44BF9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447BE9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polypeptide</w:t>
            </w:r>
            <w:r w:rsidR="00F44BF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)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</w:t>
            </w:r>
            <w:r w:rsidR="00B1617C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ibonucleotide reductase M2 B (TP53 inducible) protein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”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47BE9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E80F42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B1617C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53-inducible ribonucleotide reductase small subunit 2</w:t>
            </w:r>
            <w:r w:rsidR="00E80F42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447BE9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“</w:t>
            </w:r>
            <w:r w:rsidR="00B1617C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T5C3A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447BE9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</w:t>
            </w:r>
            <w:r w:rsidR="00447BE9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FC6708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B1617C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ytidine Deaminas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447BE9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B1617C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B1617C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B1617C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B1617C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DA</w:t>
            </w:r>
            <w:r w:rsidR="00B1617C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”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90C83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ATP-Binding Cassette, Sub-Family B, Member 1” </w:t>
            </w:r>
            <w:r w:rsidR="00C90C83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 Glycoprotein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90C83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GY 1 Protein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C90C83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Multidrug Resistance Protein 1” </w:t>
            </w:r>
            <w:r w:rsidR="00C90C83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C90C83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ABCB1 Protein” </w:t>
            </w:r>
            <w:r w:rsidR="00C90C83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C90C83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MDR1 Protein” </w:t>
            </w:r>
            <w:r w:rsidR="00C90C83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1045642” </w:t>
            </w:r>
            <w:r w:rsidR="00C90C83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2032582” </w:t>
            </w:r>
            <w:r w:rsidR="00C90C83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C90C83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rs1128503”</w:t>
            </w:r>
            <w:r w:rsidR="00E01148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01148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E01148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SLC22A12 protein” </w:t>
            </w:r>
            <w:r w:rsidR="00E01148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E80F42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(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rate transporter 1 protein</w:t>
            </w:r>
            <w:r w:rsidR="00982565" w:rsidRPr="009316E8" w:rsidDel="00982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E80F42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E01148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organic anion </w:t>
            </w:r>
            <w:r w:rsidR="009316E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nsporter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4 like protein” </w:t>
            </w:r>
            <w:r w:rsidR="00E01148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E80F42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solute carrier family 22 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</w:t>
            </w:r>
            <w:r w:rsidR="00E80F42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ganic anion cation transporters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, member 12 protein</w:t>
            </w:r>
            <w:r w:rsidR="00E80F42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E01148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11231825” </w:t>
            </w:r>
            <w:r w:rsidR="00E01148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9375F2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(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OS3 protein</w:t>
            </w:r>
            <w:r w:rsidR="009375F2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E01148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nitric oxide synthase 3, endothelial cell protein, human”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E0114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ECNOS protein”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rs1799983”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P 450 CYP2E1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P 450 J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*)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 Nitrophenol 2 Hydroxylase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thylnitrosamine N Demethylase*)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CYP 2E1”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chrome P 450 IIE1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PIIE1</w:t>
            </w:r>
            <w:r w:rsidR="00FC6708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Cytochrome P-450 (ALC)”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CYP2E1”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rs2070673” </w:t>
            </w:r>
            <w:r w:rsidR="000B2D8D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OR</w:t>
            </w:r>
            <w:r w:rsidR="000B2D8D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“rs2515641”</w:t>
            </w:r>
          </w:p>
        </w:tc>
      </w:tr>
      <w:tr w:rsidR="00D454BF" w:rsidRPr="0005004D" w:rsidTr="00447BE9"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454BF" w:rsidRPr="009316E8" w:rsidRDefault="00D454BF" w:rsidP="00447BE9">
            <w:pPr>
              <w:spacing w:line="240" w:lineRule="auto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3</w:t>
            </w:r>
          </w:p>
          <w:p w:rsidR="00D454BF" w:rsidRPr="009316E8" w:rsidRDefault="00D454BF" w:rsidP="00447BE9">
            <w:pPr>
              <w:spacing w:line="240" w:lineRule="auto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D454BF" w:rsidRPr="009316E8" w:rsidRDefault="00D454BF" w:rsidP="00447BE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454BF" w:rsidRPr="009316E8" w:rsidRDefault="00F44BF9" w:rsidP="009A5E00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randomized controlled trial*)</w:t>
            </w:r>
            <w:r w:rsidR="00D454BF"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Publication Type] </w:t>
            </w:r>
            <w:r w:rsidR="00D454BF" w:rsidRPr="009316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D454BF"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 “controlled clinical trial” [Publication Type] </w:t>
            </w:r>
            <w:r w:rsidR="00D454BF" w:rsidRPr="009316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D454BF"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random allocation” [MeSH Terms] </w:t>
            </w:r>
            <w:r w:rsidR="00D454BF" w:rsidRPr="009316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D454BF"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double blind method” [MeSH Terms] OR </w:t>
            </w:r>
            <w:r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“</w:t>
            </w:r>
            <w:r w:rsidR="00D454BF"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ngle blind method</w:t>
            </w:r>
            <w:r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  <w:r w:rsidR="00D454BF"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[MeSH Terms] </w:t>
            </w:r>
            <w:r w:rsidR="00D454BF" w:rsidRPr="009316E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OR</w:t>
            </w:r>
            <w:r w:rsidR="00D454BF"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“clinical trial” [Publication Type]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"cohort studies"[MeSH Terms]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oncurrent Studies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losed Cohort Studies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ohort Analysis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lastRenderedPageBreak/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Historical Cohort Studies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“case-control studies"[MeSH Terms]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Control Study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 Comparison Studies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Compeer Study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Referrent Study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 Referrent Studies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“Case-Referrent Study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se-Base Studies</w:t>
            </w:r>
            <w:r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 OR </w:t>
            </w:r>
            <w:r w:rsidR="009A5E00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Nested Case-Control Study*)</w:t>
            </w:r>
            <w:r w:rsidR="0058154E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 xml:space="preserve">OR </w:t>
            </w:r>
            <w:r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</w:t>
            </w:r>
            <w:r w:rsidR="00D454BF"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tched Case-Control Study</w:t>
            </w:r>
            <w:r w:rsidRPr="009316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*)</w:t>
            </w:r>
          </w:p>
        </w:tc>
      </w:tr>
      <w:tr w:rsidR="00D454BF" w:rsidRPr="0005004D" w:rsidTr="00447BE9">
        <w:trPr>
          <w:trHeight w:val="387"/>
        </w:trPr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454BF" w:rsidRPr="009316E8" w:rsidRDefault="00D454BF" w:rsidP="00447BE9">
            <w:pPr>
              <w:spacing w:line="240" w:lineRule="auto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#4</w:t>
            </w:r>
          </w:p>
          <w:p w:rsidR="00D454BF" w:rsidRPr="009316E8" w:rsidRDefault="00D454BF" w:rsidP="00447BE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454BF" w:rsidRPr="009316E8" w:rsidRDefault="009A5E00" w:rsidP="009A5E00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="00A904A0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isease-free survival</w:t>
            </w:r>
            <w:r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*)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OR</w:t>
            </w:r>
            <w:r w:rsidR="00FD066C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="00FD066C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vent-Free Survival</w:t>
            </w:r>
            <w:r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*)</w:t>
            </w:r>
            <w:r w:rsidR="00FD066C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(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rogression-Free Survival</w:t>
            </w:r>
            <w:r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*)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OR</w:t>
            </w:r>
            <w:r w:rsidR="0008526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08526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verall survival </w:t>
            </w:r>
            <w:r w:rsidR="00D454B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</w:t>
            </w:r>
            <w:r w:rsidR="0008526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rug Related Side Effects and Adverse Reactions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[MeSH Terms]</w:t>
            </w:r>
            <w:r w:rsidR="0008526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dverse Drug Event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dverse Drug Events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rug Event, Adverse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”</w:t>
            </w:r>
            <w:r w:rsidR="00D454BF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R</w:t>
            </w:r>
            <w:r w:rsidR="00D454B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“</w:t>
            </w:r>
            <w:r w:rsidR="0008526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ug Events, Adverse</w:t>
            </w:r>
            <w:r w:rsidR="00D454B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</w:t>
            </w:r>
            <w:r w:rsidR="00D454BF"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 </w:t>
            </w:r>
            <w:r w:rsidR="00D454B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</w:t>
            </w:r>
            <w:r w:rsidR="0008526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de Effects of Drugs</w:t>
            </w:r>
            <w:r w:rsidR="00D454BF" w:rsidRPr="009316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rug Side Effects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rug Side Effect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”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ffects, Drug Side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de Effect, Drug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ide Effects, Drug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dverse Drug Reaction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”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OR</w:t>
            </w:r>
            <w:r w:rsidR="0008526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Adverse Drug Reactions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rug Reaction, Adverse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rug Reactions, Adverse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Reactions, Adverse Drug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rug Toxicity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”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OR</w:t>
            </w:r>
            <w:r w:rsidR="0008526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oxicity, Drug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” </w:t>
            </w:r>
            <w:r w:rsidR="00D454B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rug Toxicities</w:t>
            </w:r>
            <w:r w:rsidR="00D454B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”</w:t>
            </w:r>
            <w:r w:rsidR="0008526F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08526F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Toxicities, Drug”</w:t>
            </w:r>
            <w:r w:rsidR="00FC7C7A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FC7C7A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“overall response rate” </w:t>
            </w:r>
            <w:r w:rsidR="00FC7C7A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OR </w:t>
            </w:r>
            <w:r w:rsidR="00FC7C7A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complete response”</w:t>
            </w:r>
            <w:r w:rsidR="00FC7C7A" w:rsidRPr="009316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OR </w:t>
            </w:r>
            <w:r w:rsidR="00FC7C7A" w:rsidRPr="009316E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“complete response with incomplete blood recovery”</w:t>
            </w:r>
          </w:p>
        </w:tc>
      </w:tr>
      <w:tr w:rsidR="00D454BF" w:rsidRPr="009316E8" w:rsidTr="00447BE9"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454BF" w:rsidRPr="009316E8" w:rsidRDefault="00D454BF" w:rsidP="00447B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5</w:t>
            </w:r>
          </w:p>
        </w:tc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  <w:hideMark/>
          </w:tcPr>
          <w:p w:rsidR="00D454BF" w:rsidRPr="009316E8" w:rsidRDefault="00D454BF" w:rsidP="00447B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1</w:t>
            </w:r>
            <w:r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2</w:t>
            </w:r>
            <w:r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3</w:t>
            </w:r>
            <w:r w:rsidRPr="009316E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ND </w:t>
            </w: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#4</w:t>
            </w:r>
          </w:p>
        </w:tc>
      </w:tr>
      <w:tr w:rsidR="00D454BF" w:rsidRPr="0005004D" w:rsidTr="00447BE9">
        <w:tc>
          <w:tcPr>
            <w:tcW w:w="14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D454BF" w:rsidRPr="009316E8" w:rsidRDefault="00D454BF" w:rsidP="00447B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6</w:t>
            </w:r>
          </w:p>
        </w:tc>
        <w:tc>
          <w:tcPr>
            <w:tcW w:w="7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95" w:type="dxa"/>
              <w:left w:w="95" w:type="dxa"/>
              <w:bottom w:w="95" w:type="dxa"/>
              <w:right w:w="95" w:type="dxa"/>
            </w:tcMar>
          </w:tcPr>
          <w:p w:rsidR="00D454BF" w:rsidRPr="009316E8" w:rsidRDefault="00780829" w:rsidP="0005004D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val="en-US"/>
              </w:rPr>
            </w:pPr>
            <w:r w:rsidRPr="00931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imits: 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pecies (humans)</w:t>
            </w:r>
            <w:r w:rsidR="0005004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, language (English)</w:t>
            </w:r>
            <w:r w:rsidRPr="009316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; without limitation of age or year of publication.</w:t>
            </w:r>
          </w:p>
        </w:tc>
      </w:tr>
    </w:tbl>
    <w:p w:rsidR="00982565" w:rsidRPr="009316E8" w:rsidRDefault="0098256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82565" w:rsidRPr="009316E8" w:rsidSect="00E602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697C39"/>
    <w:multiLevelType w:val="hybridMultilevel"/>
    <w:tmpl w:val="5AF864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4BF"/>
    <w:rsid w:val="00013AA9"/>
    <w:rsid w:val="0005004D"/>
    <w:rsid w:val="00083727"/>
    <w:rsid w:val="0008526F"/>
    <w:rsid w:val="000A54D3"/>
    <w:rsid w:val="000B2D8D"/>
    <w:rsid w:val="000B7A4D"/>
    <w:rsid w:val="000F3754"/>
    <w:rsid w:val="000F4669"/>
    <w:rsid w:val="001A3EEA"/>
    <w:rsid w:val="00240EC3"/>
    <w:rsid w:val="00280B5A"/>
    <w:rsid w:val="002E42BE"/>
    <w:rsid w:val="003542CF"/>
    <w:rsid w:val="003643A4"/>
    <w:rsid w:val="0040772C"/>
    <w:rsid w:val="00426352"/>
    <w:rsid w:val="00447BE9"/>
    <w:rsid w:val="004C2375"/>
    <w:rsid w:val="004E1F9B"/>
    <w:rsid w:val="005067A8"/>
    <w:rsid w:val="005376A4"/>
    <w:rsid w:val="0058154E"/>
    <w:rsid w:val="005D693A"/>
    <w:rsid w:val="005E5490"/>
    <w:rsid w:val="00636A47"/>
    <w:rsid w:val="00683359"/>
    <w:rsid w:val="00684580"/>
    <w:rsid w:val="00734D76"/>
    <w:rsid w:val="00754C0A"/>
    <w:rsid w:val="00780829"/>
    <w:rsid w:val="007A1DD5"/>
    <w:rsid w:val="008940A1"/>
    <w:rsid w:val="008B590F"/>
    <w:rsid w:val="008F47EE"/>
    <w:rsid w:val="009316E8"/>
    <w:rsid w:val="009375F2"/>
    <w:rsid w:val="00953813"/>
    <w:rsid w:val="00982565"/>
    <w:rsid w:val="009A276B"/>
    <w:rsid w:val="009A5E00"/>
    <w:rsid w:val="009F48A2"/>
    <w:rsid w:val="00A3391F"/>
    <w:rsid w:val="00A904A0"/>
    <w:rsid w:val="00B1617C"/>
    <w:rsid w:val="00B4703E"/>
    <w:rsid w:val="00C14D65"/>
    <w:rsid w:val="00C15D95"/>
    <w:rsid w:val="00C90C83"/>
    <w:rsid w:val="00D06CB1"/>
    <w:rsid w:val="00D420DB"/>
    <w:rsid w:val="00D454BF"/>
    <w:rsid w:val="00E01148"/>
    <w:rsid w:val="00E47A96"/>
    <w:rsid w:val="00E52ABD"/>
    <w:rsid w:val="00E6029A"/>
    <w:rsid w:val="00E80F42"/>
    <w:rsid w:val="00EA2654"/>
    <w:rsid w:val="00F06E51"/>
    <w:rsid w:val="00F168EA"/>
    <w:rsid w:val="00F44BF9"/>
    <w:rsid w:val="00FC6708"/>
    <w:rsid w:val="00FC7C7A"/>
    <w:rsid w:val="00FD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49C04"/>
  <w15:docId w15:val="{B86D82EA-6C6B-4757-A78D-850167B45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4BF"/>
    <w:pPr>
      <w:spacing w:after="160" w:line="259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D454B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454B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454B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454B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454B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45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454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3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pharmgkb.org/variant/PA16615655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nah Puty</dc:creator>
  <cp:lastModifiedBy>Taynah Puty</cp:lastModifiedBy>
  <cp:revision>2</cp:revision>
  <cp:lastPrinted>2018-07-25T20:03:00Z</cp:lastPrinted>
  <dcterms:created xsi:type="dcterms:W3CDTF">2019-03-27T14:04:00Z</dcterms:created>
  <dcterms:modified xsi:type="dcterms:W3CDTF">2019-03-27T14:04:00Z</dcterms:modified>
</cp:coreProperties>
</file>